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577F0" w14:textId="333C61A9" w:rsidR="000F7CAF" w:rsidRPr="00452F83" w:rsidRDefault="00BC3437" w:rsidP="00452F83">
      <w:pPr>
        <w:pStyle w:val="Heading1"/>
        <w:spacing w:line="36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Additional file 1: Additional</w:t>
      </w:r>
      <w:r w:rsidR="00513CB0" w:rsidRPr="00452F83">
        <w:rPr>
          <w:rFonts w:ascii="Times New Roman" w:hAnsi="Times New Roman" w:cs="Times New Roman"/>
          <w:sz w:val="36"/>
          <w:szCs w:val="36"/>
        </w:rPr>
        <w:t xml:space="preserve"> materials</w:t>
      </w:r>
    </w:p>
    <w:p w14:paraId="5E3B423B" w14:textId="3B37CAB8" w:rsidR="009C2237" w:rsidRPr="00452F83" w:rsidRDefault="009A6FD5" w:rsidP="00452F83">
      <w:pPr>
        <w:pStyle w:val="Heading2"/>
        <w:rPr>
          <w:rFonts w:ascii="Times New Roman" w:hAnsi="Times New Roman" w:cs="Times New Roman"/>
        </w:rPr>
      </w:pPr>
      <w:r w:rsidRPr="00452F83">
        <w:rPr>
          <w:rFonts w:ascii="Times New Roman" w:hAnsi="Times New Roman" w:cs="Times New Roman"/>
        </w:rPr>
        <w:t>Antibod</w:t>
      </w:r>
      <w:r w:rsidR="003F67FC" w:rsidRPr="00452F83">
        <w:rPr>
          <w:rFonts w:ascii="Times New Roman" w:hAnsi="Times New Roman" w:cs="Times New Roman"/>
        </w:rPr>
        <w:t>y</w:t>
      </w:r>
      <w:r w:rsidRPr="00452F83">
        <w:rPr>
          <w:rFonts w:ascii="Times New Roman" w:hAnsi="Times New Roman" w:cs="Times New Roman"/>
        </w:rPr>
        <w:t xml:space="preserve"> and </w:t>
      </w:r>
      <w:r w:rsidR="003F67FC" w:rsidRPr="00452F83">
        <w:rPr>
          <w:rFonts w:ascii="Times New Roman" w:hAnsi="Times New Roman" w:cs="Times New Roman"/>
        </w:rPr>
        <w:t>v</w:t>
      </w:r>
      <w:r w:rsidRPr="00452F83">
        <w:rPr>
          <w:rFonts w:ascii="Times New Roman" w:hAnsi="Times New Roman" w:cs="Times New Roman"/>
        </w:rPr>
        <w:t>ir</w:t>
      </w:r>
      <w:r w:rsidR="003F67FC" w:rsidRPr="00452F83">
        <w:rPr>
          <w:rFonts w:ascii="Times New Roman" w:hAnsi="Times New Roman" w:cs="Times New Roman"/>
        </w:rPr>
        <w:t>al</w:t>
      </w:r>
      <w:r w:rsidRPr="00452F83">
        <w:rPr>
          <w:rFonts w:ascii="Times New Roman" w:hAnsi="Times New Roman" w:cs="Times New Roman"/>
        </w:rPr>
        <w:t xml:space="preserve"> data</w:t>
      </w:r>
    </w:p>
    <w:tbl>
      <w:tblPr>
        <w:tblW w:w="5551" w:type="pct"/>
        <w:tblInd w:w="-567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969"/>
        <w:gridCol w:w="2220"/>
        <w:gridCol w:w="1538"/>
        <w:gridCol w:w="1488"/>
      </w:tblGrid>
      <w:tr w:rsidR="007C0F71" w:rsidRPr="00452F83" w14:paraId="00317B75" w14:textId="77777777" w:rsidTr="007C0F71">
        <w:trPr>
          <w:tblHeader/>
        </w:trPr>
        <w:tc>
          <w:tcPr>
            <w:tcW w:w="5000" w:type="pct"/>
            <w:gridSpan w:val="4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5D4A231A" w14:textId="5AEFE165" w:rsidR="007C0F71" w:rsidRPr="00452F83" w:rsidRDefault="007C0F71" w:rsidP="00452F83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452F83"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Table</w:t>
            </w:r>
            <w:r w:rsidR="00DB648B">
              <w:rPr>
                <w:rFonts w:ascii="Times New Roman" w:eastAsia="仿宋" w:hAnsi="Times New Roman" w:cs="Times New Roman"/>
                <w:b/>
                <w:bCs/>
                <w:sz w:val="24"/>
              </w:rPr>
              <w:t xml:space="preserve"> </w:t>
            </w:r>
            <w:r w:rsidR="00BC3437">
              <w:rPr>
                <w:rFonts w:ascii="Times New Roman" w:eastAsia="仿宋" w:hAnsi="Times New Roman" w:cs="Times New Roman"/>
                <w:b/>
                <w:bCs/>
                <w:sz w:val="24"/>
              </w:rPr>
              <w:t>S</w:t>
            </w:r>
            <w:r w:rsidR="00DB648B">
              <w:rPr>
                <w:rFonts w:ascii="Times New Roman" w:eastAsia="仿宋" w:hAnsi="Times New Roman" w:cs="Times New Roman"/>
                <w:b/>
                <w:bCs/>
                <w:sz w:val="24"/>
              </w:rPr>
              <w:t>1</w:t>
            </w:r>
          </w:p>
        </w:tc>
      </w:tr>
      <w:tr w:rsidR="007C0F71" w:rsidRPr="00452F83" w14:paraId="01C982B0" w14:textId="5450E44A" w:rsidTr="007C0F71">
        <w:trPr>
          <w:tblHeader/>
        </w:trPr>
        <w:tc>
          <w:tcPr>
            <w:tcW w:w="5000" w:type="pct"/>
            <w:gridSpan w:val="4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52DA14" w14:textId="04E9347F" w:rsidR="007C0F71" w:rsidRPr="00452F83" w:rsidRDefault="007C0F71" w:rsidP="00452F83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bookmarkStart w:id="0" w:name="OLE_LINK975"/>
            <w:bookmarkStart w:id="1" w:name="OLE_LINK976"/>
            <w:bookmarkStart w:id="2" w:name="OLE_LINK1070"/>
            <w:bookmarkStart w:id="3" w:name="OLE_LINK1071"/>
            <w:bookmarkStart w:id="4" w:name="OLE_LINK1150"/>
            <w:r w:rsidRPr="00452F83">
              <w:rPr>
                <w:rFonts w:ascii="Times New Roman" w:eastAsia="仿宋" w:hAnsi="Times New Roman" w:cs="Times New Roman"/>
                <w:b/>
                <w:bCs/>
                <w:sz w:val="24"/>
              </w:rPr>
              <w:t>Reagent</w:t>
            </w:r>
            <w:bookmarkEnd w:id="0"/>
            <w:bookmarkEnd w:id="1"/>
            <w:bookmarkEnd w:id="2"/>
            <w:bookmarkEnd w:id="3"/>
            <w:bookmarkEnd w:id="4"/>
          </w:p>
        </w:tc>
      </w:tr>
      <w:tr w:rsidR="005C47DE" w:rsidRPr="00452F83" w14:paraId="39BD31D5" w14:textId="0B84FA06" w:rsidTr="00452F83">
        <w:trPr>
          <w:tblHeader/>
        </w:trPr>
        <w:tc>
          <w:tcPr>
            <w:tcW w:w="215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68C2D5" w14:textId="0BC8532D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b/>
                <w:bCs/>
                <w:sz w:val="24"/>
              </w:rPr>
              <w:t>Antibody</w:t>
            </w:r>
          </w:p>
        </w:tc>
        <w:tc>
          <w:tcPr>
            <w:tcW w:w="1205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0754CB" w14:textId="05D94A5D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b/>
                <w:bCs/>
                <w:sz w:val="24"/>
              </w:rPr>
              <w:t>Concentration</w:t>
            </w:r>
          </w:p>
        </w:tc>
        <w:tc>
          <w:tcPr>
            <w:tcW w:w="835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30A880" w14:textId="03BCB8B9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bookmarkStart w:id="5" w:name="OLE_LINK1068"/>
            <w:bookmarkStart w:id="6" w:name="OLE_LINK1069"/>
            <w:r w:rsidRPr="00452F83"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S</w:t>
            </w:r>
            <w:r w:rsidRPr="00452F83">
              <w:rPr>
                <w:rFonts w:ascii="Times New Roman" w:eastAsia="仿宋" w:hAnsi="Times New Roman" w:cs="Times New Roman"/>
                <w:b/>
                <w:bCs/>
                <w:sz w:val="24"/>
              </w:rPr>
              <w:t>ources</w:t>
            </w:r>
            <w:bookmarkEnd w:id="5"/>
            <w:bookmarkEnd w:id="6"/>
          </w:p>
        </w:tc>
        <w:tc>
          <w:tcPr>
            <w:tcW w:w="807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077879F8" w14:textId="147A9421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b/>
                <w:bCs/>
                <w:sz w:val="24"/>
              </w:rPr>
              <w:t>Identifier</w:t>
            </w:r>
          </w:p>
        </w:tc>
      </w:tr>
      <w:tr w:rsidR="005C47DE" w:rsidRPr="00452F83" w14:paraId="6D62EB6A" w14:textId="33EBE501" w:rsidTr="00452F83">
        <w:tc>
          <w:tcPr>
            <w:tcW w:w="215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AA74506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Mouse anti-SNAP25</w:t>
            </w:r>
            <w:r w:rsidRPr="00452F83">
              <w:rPr>
                <w:rFonts w:ascii="Times New Roman" w:eastAsia="仿宋" w:hAnsi="Times New Roman" w:cs="Times New Roman"/>
                <w:sz w:val="24"/>
                <w:vertAlign w:val="subscript"/>
              </w:rPr>
              <w:t>197</w:t>
            </w:r>
          </w:p>
        </w:tc>
        <w:tc>
          <w:tcPr>
            <w:tcW w:w="1205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E0FBBAA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200</w:t>
            </w:r>
          </w:p>
        </w:tc>
        <w:tc>
          <w:tcPr>
            <w:tcW w:w="835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859F042" w14:textId="405E7640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RayBiotech</w:t>
            </w:r>
            <w:proofErr w:type="spellEnd"/>
          </w:p>
        </w:tc>
        <w:tc>
          <w:tcPr>
            <w:tcW w:w="807" w:type="pct"/>
            <w:tcBorders>
              <w:top w:val="single" w:sz="4" w:space="0" w:color="000000"/>
              <w:bottom w:val="nil"/>
            </w:tcBorders>
            <w:vAlign w:val="center"/>
          </w:tcPr>
          <w:p w14:paraId="7BBD1CE5" w14:textId="6742F79C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MD-14-0967</w:t>
            </w:r>
          </w:p>
        </w:tc>
      </w:tr>
      <w:tr w:rsidR="005C47DE" w:rsidRPr="00452F83" w14:paraId="777B9EA1" w14:textId="210A6C9D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E40BD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Goat anti-</w:t>
            </w: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SerT</w:t>
            </w:r>
            <w:proofErr w:type="spellEnd"/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6569E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2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97572" w14:textId="1C4F20F6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cam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27F57A69" w14:textId="02A9AA6D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130130</w:t>
            </w:r>
          </w:p>
        </w:tc>
      </w:tr>
      <w:tr w:rsidR="005C47DE" w:rsidRPr="00452F83" w14:paraId="0E1822F4" w14:textId="0F65CA8A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18F61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 xml:space="preserve">Mouse anti-vGluT2 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6770B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2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CE69F" w14:textId="20E9FB12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cam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4F17D30B" w14:textId="41FBC2AE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79157</w:t>
            </w:r>
          </w:p>
        </w:tc>
      </w:tr>
      <w:tr w:rsidR="005C47DE" w:rsidRPr="00452F83" w14:paraId="39B284A3" w14:textId="60082EB3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1B62B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Goat anti-</w:t>
            </w: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vAChT</w:t>
            </w:r>
            <w:proofErr w:type="spellEnd"/>
            <w:r w:rsidRPr="00452F83">
              <w:rPr>
                <w:rFonts w:ascii="Times New Roman" w:eastAsia="仿宋" w:hAnsi="Times New Roman" w:cs="Times New Roman"/>
                <w:sz w:val="24"/>
              </w:rPr>
              <w:t xml:space="preserve"> 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66D0F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4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75347" w14:textId="728734CF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MilliPore</w:t>
            </w:r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34F483D6" w14:textId="7268780F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N100</w:t>
            </w:r>
          </w:p>
        </w:tc>
      </w:tr>
      <w:tr w:rsidR="005C47DE" w:rsidRPr="00452F83" w14:paraId="32B3EC2E" w14:textId="2372776B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743C0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Rabbit anti-c-</w:t>
            </w: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Fos</w:t>
            </w:r>
            <w:proofErr w:type="spellEnd"/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EE1C3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50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3A6D4" w14:textId="7EE61481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cam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795C1311" w14:textId="2CD2C90B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190289</w:t>
            </w:r>
          </w:p>
        </w:tc>
      </w:tr>
      <w:tr w:rsidR="005C47DE" w:rsidRPr="00452F83" w14:paraId="7C20B597" w14:textId="5C547327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88065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Mouse anti-</w:t>
            </w: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CaMK</w:t>
            </w:r>
            <w:r w:rsidRPr="00452F83">
              <w:rPr>
                <w:rFonts w:ascii="Times New Roman" w:eastAsia="SimSun" w:hAnsi="Times New Roman" w:cs="Times New Roman"/>
                <w:sz w:val="24"/>
              </w:rPr>
              <w:t>Ⅱ</w:t>
            </w:r>
            <w:proofErr w:type="spellEnd"/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27ACF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4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D382C" w14:textId="24046166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cam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2ED2824D" w14:textId="2D776C8F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22609</w:t>
            </w:r>
          </w:p>
        </w:tc>
      </w:tr>
      <w:tr w:rsidR="005C47DE" w:rsidRPr="00452F83" w14:paraId="407D309B" w14:textId="5CDD835C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3583F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Mouse anti-GAD67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D1C10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5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9D355" w14:textId="28E1388F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bookmarkStart w:id="7" w:name="OLE_LINK636"/>
            <w:bookmarkStart w:id="8" w:name="OLE_LINK637"/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MilliPore</w:t>
            </w:r>
            <w:bookmarkEnd w:id="7"/>
            <w:bookmarkEnd w:id="8"/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390553E3" w14:textId="598C8150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MAB5406</w:t>
            </w:r>
          </w:p>
        </w:tc>
      </w:tr>
      <w:tr w:rsidR="005C47DE" w:rsidRPr="00452F83" w14:paraId="37C97BB9" w14:textId="1C7001C9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E8426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Rabbit anti-SNAP25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0777A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2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58057" w14:textId="22F41392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cam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10013917" w14:textId="7E49D252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5666</w:t>
            </w:r>
          </w:p>
        </w:tc>
      </w:tr>
      <w:tr w:rsidR="005C47DE" w:rsidRPr="00452F83" w14:paraId="195E429A" w14:textId="19F7DC42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C3442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Mouse anti-</w:t>
            </w: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ChAT</w:t>
            </w:r>
            <w:proofErr w:type="spellEnd"/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DAFD4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10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E4086" w14:textId="6D769EFF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Sigma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54C98C98" w14:textId="71168215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MAb91130</w:t>
            </w:r>
          </w:p>
        </w:tc>
      </w:tr>
      <w:tr w:rsidR="005C47DE" w:rsidRPr="00452F83" w14:paraId="38CB946E" w14:textId="53237B09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DD367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Mouse anti-PSD95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3FEDF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5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D9360" w14:textId="6EA7A315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cam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1333DD9E" w14:textId="078947DC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2723</w:t>
            </w:r>
          </w:p>
        </w:tc>
      </w:tr>
      <w:tr w:rsidR="005C47DE" w:rsidRPr="00452F83" w14:paraId="78480265" w14:textId="47C9A59A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A0F88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Rabbit anti-</w:t>
            </w: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NeuN</w:t>
            </w:r>
            <w:proofErr w:type="spellEnd"/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2D0DD" w14:textId="77777777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5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AD8B3" w14:textId="66A5079B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cam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1DE2EF6C" w14:textId="38966983" w:rsidR="00B21CC8" w:rsidRPr="00452F83" w:rsidRDefault="00B21CC8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177487</w:t>
            </w:r>
          </w:p>
        </w:tc>
      </w:tr>
      <w:tr w:rsidR="005C47DE" w:rsidRPr="00452F83" w14:paraId="673966D7" w14:textId="77777777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2E0F9" w14:textId="3781E4B7" w:rsidR="00B21CC8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lexa Fluor 488 goat anti-mouse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D558C" w14:textId="3E459ED0" w:rsidR="00B21CC8" w:rsidRPr="00452F83" w:rsidRDefault="00D649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4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10B85" w14:textId="7C1B1765" w:rsidR="00B21CC8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cam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6943C069" w14:textId="68BDA496" w:rsidR="00B21CC8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150113</w:t>
            </w:r>
          </w:p>
        </w:tc>
      </w:tr>
      <w:tr w:rsidR="005C47DE" w:rsidRPr="00452F83" w14:paraId="1047C697" w14:textId="77777777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F8DF1" w14:textId="2B3B8E0D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lexa Fluor 594 goat anti-mouse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53F99" w14:textId="2C392D3D" w:rsidR="004F27AA" w:rsidRPr="00452F83" w:rsidRDefault="00D649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4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5C3C0" w14:textId="32561580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cam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58535745" w14:textId="22D0C2A6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150116</w:t>
            </w:r>
          </w:p>
        </w:tc>
      </w:tr>
      <w:tr w:rsidR="005C47DE" w:rsidRPr="00452F83" w14:paraId="2940EF34" w14:textId="77777777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58C6E" w14:textId="26378427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lexa Fluor 647 goat anti-mouse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926EF" w14:textId="33636025" w:rsidR="004F27AA" w:rsidRPr="00452F83" w:rsidRDefault="00D649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4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789E6" w14:textId="0CE71A7C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Beyotime</w:t>
            </w:r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792205AE" w14:textId="6C77D5FE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0473</w:t>
            </w:r>
          </w:p>
        </w:tc>
      </w:tr>
      <w:tr w:rsidR="005C47DE" w:rsidRPr="00452F83" w14:paraId="587AB6B0" w14:textId="77777777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FBD09" w14:textId="40BBA88C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lexa Fluor 594 goat anti-rabbit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3CFC0" w14:textId="012F3DE7" w:rsidR="004F27AA" w:rsidRPr="00452F83" w:rsidRDefault="00D649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4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5A52F" w14:textId="545C071A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cam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5EBECAE6" w14:textId="4D0C56CA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b150080</w:t>
            </w:r>
          </w:p>
        </w:tc>
      </w:tr>
      <w:tr w:rsidR="005C47DE" w:rsidRPr="00452F83" w14:paraId="22CB1A45" w14:textId="77777777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21F48" w14:textId="6A880D63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 xml:space="preserve">Alexa Fluor 647 goat anti-rabbit 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6F42E" w14:textId="53697B3E" w:rsidR="004F27AA" w:rsidRPr="00452F83" w:rsidRDefault="00D649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400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27F8C" w14:textId="61054F22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Beyotime</w:t>
            </w:r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1A53FAD9" w14:textId="06D9511B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0468</w:t>
            </w:r>
          </w:p>
        </w:tc>
      </w:tr>
      <w:tr w:rsidR="005C47DE" w:rsidRPr="00452F83" w14:paraId="2F743A4C" w14:textId="77777777" w:rsidTr="00452F83">
        <w:tc>
          <w:tcPr>
            <w:tcW w:w="21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AE2F36" w14:textId="0D663CCF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Cy3 donkey anti-goat</w:t>
            </w:r>
          </w:p>
        </w:tc>
        <w:tc>
          <w:tcPr>
            <w:tcW w:w="120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561ADC" w14:textId="5E67B532" w:rsidR="004F27AA" w:rsidRPr="00452F83" w:rsidRDefault="00D649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1:400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5147A9" w14:textId="361A306C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Beyotime</w:t>
            </w:r>
            <w:proofErr w:type="spellEnd"/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0C36DACA" w14:textId="7CA92741" w:rsidR="004F27AA" w:rsidRPr="00452F83" w:rsidRDefault="004F27AA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A0502</w:t>
            </w:r>
          </w:p>
        </w:tc>
      </w:tr>
      <w:tr w:rsidR="007E4691" w:rsidRPr="00452F83" w14:paraId="712746C6" w14:textId="77777777" w:rsidTr="00452F83">
        <w:tc>
          <w:tcPr>
            <w:tcW w:w="2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F0B728" w14:textId="32F71CD9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b/>
                <w:bCs/>
                <w:sz w:val="24"/>
              </w:rPr>
              <w:t>Virus data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F4822" w14:textId="00721887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b/>
                <w:bCs/>
                <w:sz w:val="24"/>
              </w:rPr>
              <w:t>Titer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919DE" w14:textId="2F0EF75E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452F83"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S</w:t>
            </w:r>
            <w:r w:rsidRPr="00452F83">
              <w:rPr>
                <w:rFonts w:ascii="Times New Roman" w:eastAsia="仿宋" w:hAnsi="Times New Roman" w:cs="Times New Roman"/>
                <w:b/>
                <w:bCs/>
                <w:sz w:val="24"/>
              </w:rPr>
              <w:t>ources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2161E" w14:textId="7474C334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b/>
                <w:bCs/>
                <w:sz w:val="24"/>
              </w:rPr>
              <w:t>Identifier</w:t>
            </w:r>
          </w:p>
        </w:tc>
      </w:tr>
      <w:tr w:rsidR="007E4691" w:rsidRPr="00452F83" w14:paraId="6A073D6F" w14:textId="77777777" w:rsidTr="00452F83">
        <w:tc>
          <w:tcPr>
            <w:tcW w:w="215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72109B" w14:textId="5C06683B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PRV-CAG-EGFP</w:t>
            </w:r>
          </w:p>
        </w:tc>
        <w:tc>
          <w:tcPr>
            <w:tcW w:w="120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F3FAC6" w14:textId="0CBBF398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2.00E + 0.9 PFU/ml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30878F" w14:textId="570E7CCC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BrainVTA</w:t>
            </w:r>
            <w:proofErr w:type="spellEnd"/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vAlign w:val="center"/>
          </w:tcPr>
          <w:p w14:paraId="33CD6778" w14:textId="3891AB82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P03001</w:t>
            </w:r>
          </w:p>
        </w:tc>
      </w:tr>
      <w:tr w:rsidR="007E4691" w:rsidRPr="00452F83" w14:paraId="6CD7BBC7" w14:textId="77777777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F7CE9" w14:textId="495C2421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rAAV-hSyn-mGFP-2A-Synaptophysin-mRuby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7B297" w14:textId="6EE2EB10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4.80E + 12 vg/mL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7BFDB" w14:textId="7C70EF30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BrainVTA</w:t>
            </w:r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36A82D1E" w14:textId="713F134E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PT-1243</w:t>
            </w:r>
          </w:p>
        </w:tc>
      </w:tr>
      <w:tr w:rsidR="007E4691" w:rsidRPr="00452F83" w14:paraId="47B96B96" w14:textId="77777777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A8866" w14:textId="5B9B6456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rAAV2/2-retro-CaMK</w:t>
            </w:r>
            <w:r w:rsidRPr="00452F83">
              <w:rPr>
                <w:rFonts w:ascii="Times New Roman" w:eastAsia="SimSun" w:hAnsi="Times New Roman" w:cs="Times New Roman"/>
                <w:sz w:val="24"/>
              </w:rPr>
              <w:t>Ⅱ</w:t>
            </w:r>
            <w:r w:rsidRPr="00452F83">
              <w:rPr>
                <w:rFonts w:ascii="Cambria Math" w:eastAsia="仿宋" w:hAnsi="Cambria Math" w:cs="Cambria Math"/>
                <w:sz w:val="24"/>
              </w:rPr>
              <w:t>𝛂</w:t>
            </w:r>
            <w:r w:rsidRPr="00452F83">
              <w:rPr>
                <w:rFonts w:ascii="Times New Roman" w:eastAsia="仿宋" w:hAnsi="Times New Roman" w:cs="Times New Roman"/>
                <w:sz w:val="24"/>
              </w:rPr>
              <w:t>-EGFP-</w:t>
            </w: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Cre</w:t>
            </w:r>
            <w:proofErr w:type="spellEnd"/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F989B" w14:textId="19EC3929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≥ 5E + 12 vg/ml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A1D69" w14:textId="543F3796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BrainVTA</w:t>
            </w:r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437702F6" w14:textId="1BD47A65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PT-0198</w:t>
            </w:r>
          </w:p>
        </w:tc>
      </w:tr>
      <w:tr w:rsidR="007E4691" w:rsidRPr="00452F83" w14:paraId="298C3C38" w14:textId="77777777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EDAD6" w14:textId="03C8103E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rAAV2/9-hSyn-DIO-hM4Di-mCherry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E2886" w14:textId="2D23BB1E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≥ 5E+12 vg/ml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42BE6" w14:textId="11678D40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BrainVTA</w:t>
            </w:r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6C94F51D" w14:textId="41682D43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PT-0019</w:t>
            </w:r>
          </w:p>
        </w:tc>
      </w:tr>
      <w:tr w:rsidR="007E4691" w:rsidRPr="00452F83" w14:paraId="16512B4B" w14:textId="77777777" w:rsidTr="00452F83">
        <w:tc>
          <w:tcPr>
            <w:tcW w:w="21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4FF53" w14:textId="42F68D66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rAAV2/9-hSyn-DIO-hM3Dq-mCherry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3DAC9" w14:textId="079B61E4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≥ 5E+12 vg/ml</w:t>
            </w:r>
          </w:p>
        </w:tc>
        <w:tc>
          <w:tcPr>
            <w:tcW w:w="8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D1D60" w14:textId="12596019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BrainVTA</w:t>
            </w:r>
            <w:proofErr w:type="spellEnd"/>
          </w:p>
        </w:tc>
        <w:tc>
          <w:tcPr>
            <w:tcW w:w="807" w:type="pct"/>
            <w:tcBorders>
              <w:top w:val="nil"/>
              <w:bottom w:val="nil"/>
            </w:tcBorders>
            <w:vAlign w:val="center"/>
          </w:tcPr>
          <w:p w14:paraId="088CA2E0" w14:textId="549D427F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PT-0020</w:t>
            </w:r>
          </w:p>
        </w:tc>
      </w:tr>
      <w:tr w:rsidR="007E4691" w:rsidRPr="00452F83" w14:paraId="06CAB4BD" w14:textId="77777777" w:rsidTr="00452F83">
        <w:tc>
          <w:tcPr>
            <w:tcW w:w="215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223A61" w14:textId="29845B27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rAAV2/9-hSyn-DIO-mCherry</w:t>
            </w:r>
          </w:p>
        </w:tc>
        <w:tc>
          <w:tcPr>
            <w:tcW w:w="120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268CAD" w14:textId="55A9AC40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≥ 5E+12 vg/ml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EFC933" w14:textId="6658DB01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proofErr w:type="spellStart"/>
            <w:r w:rsidRPr="00452F83">
              <w:rPr>
                <w:rFonts w:ascii="Times New Roman" w:eastAsia="仿宋" w:hAnsi="Times New Roman" w:cs="Times New Roman"/>
                <w:sz w:val="24"/>
              </w:rPr>
              <w:t>BrainVTA</w:t>
            </w:r>
            <w:proofErr w:type="spellEnd"/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25068936" w14:textId="300CF634" w:rsidR="007E4691" w:rsidRPr="00452F83" w:rsidRDefault="007E4691" w:rsidP="00C21C95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sz w:val="24"/>
              </w:rPr>
            </w:pPr>
            <w:r w:rsidRPr="00452F83">
              <w:rPr>
                <w:rFonts w:ascii="Times New Roman" w:eastAsia="仿宋" w:hAnsi="Times New Roman" w:cs="Times New Roman"/>
                <w:sz w:val="24"/>
              </w:rPr>
              <w:t>PT-0115</w:t>
            </w:r>
          </w:p>
        </w:tc>
      </w:tr>
    </w:tbl>
    <w:p w14:paraId="228FBFC9" w14:textId="26DFA43A" w:rsidR="00047949" w:rsidRPr="00D64991" w:rsidRDefault="00047949">
      <w:pPr>
        <w:rPr>
          <w:rFonts w:ascii="Times New Roman" w:hAnsi="Times New Roman" w:cs="Times New Roman"/>
        </w:rPr>
      </w:pPr>
      <w:bookmarkStart w:id="9" w:name="_GoBack"/>
      <w:bookmarkEnd w:id="9"/>
    </w:p>
    <w:sectPr w:rsidR="00047949" w:rsidRPr="00D64991" w:rsidSect="003629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rain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25wrspxerpfrev2vyv0wsp0p5twrestsxt&quot;&gt;My EndNote Library-depression Copy-Converted&lt;record-ids&gt;&lt;item&gt;169&lt;/item&gt;&lt;/record-ids&gt;&lt;/item&gt;&lt;/Libraries&gt;"/>
  </w:docVars>
  <w:rsids>
    <w:rsidRoot w:val="00513CB0"/>
    <w:rsid w:val="00033DEB"/>
    <w:rsid w:val="00035E60"/>
    <w:rsid w:val="0003731E"/>
    <w:rsid w:val="000461C3"/>
    <w:rsid w:val="00047949"/>
    <w:rsid w:val="000871B6"/>
    <w:rsid w:val="00096676"/>
    <w:rsid w:val="000F62E2"/>
    <w:rsid w:val="000F7CAF"/>
    <w:rsid w:val="00105FCE"/>
    <w:rsid w:val="00126786"/>
    <w:rsid w:val="00134866"/>
    <w:rsid w:val="0018245E"/>
    <w:rsid w:val="001D2E9F"/>
    <w:rsid w:val="001E410B"/>
    <w:rsid w:val="00203AEF"/>
    <w:rsid w:val="002050BC"/>
    <w:rsid w:val="002C17FF"/>
    <w:rsid w:val="002D5683"/>
    <w:rsid w:val="002E3771"/>
    <w:rsid w:val="002F42AC"/>
    <w:rsid w:val="003049D1"/>
    <w:rsid w:val="003430C0"/>
    <w:rsid w:val="003629AA"/>
    <w:rsid w:val="00372FE1"/>
    <w:rsid w:val="003A4657"/>
    <w:rsid w:val="003B32C7"/>
    <w:rsid w:val="003C5850"/>
    <w:rsid w:val="003F67FC"/>
    <w:rsid w:val="00442ED6"/>
    <w:rsid w:val="00452F83"/>
    <w:rsid w:val="004540E5"/>
    <w:rsid w:val="00485244"/>
    <w:rsid w:val="004B210F"/>
    <w:rsid w:val="004F27AA"/>
    <w:rsid w:val="00513CB0"/>
    <w:rsid w:val="00514FCE"/>
    <w:rsid w:val="00573C46"/>
    <w:rsid w:val="005833C9"/>
    <w:rsid w:val="005A0150"/>
    <w:rsid w:val="005C47DE"/>
    <w:rsid w:val="005F669F"/>
    <w:rsid w:val="006018B3"/>
    <w:rsid w:val="00634694"/>
    <w:rsid w:val="00657E89"/>
    <w:rsid w:val="006707FA"/>
    <w:rsid w:val="006846A9"/>
    <w:rsid w:val="006C6E4A"/>
    <w:rsid w:val="00715476"/>
    <w:rsid w:val="007212DE"/>
    <w:rsid w:val="00725B90"/>
    <w:rsid w:val="00760C03"/>
    <w:rsid w:val="00764D08"/>
    <w:rsid w:val="00795E8B"/>
    <w:rsid w:val="007A30F2"/>
    <w:rsid w:val="007C0F71"/>
    <w:rsid w:val="007D2A67"/>
    <w:rsid w:val="007E4691"/>
    <w:rsid w:val="007F55AF"/>
    <w:rsid w:val="008140E4"/>
    <w:rsid w:val="008224F3"/>
    <w:rsid w:val="008333EA"/>
    <w:rsid w:val="008651F9"/>
    <w:rsid w:val="008706C4"/>
    <w:rsid w:val="008760B8"/>
    <w:rsid w:val="00892BF9"/>
    <w:rsid w:val="008F1104"/>
    <w:rsid w:val="008F54A2"/>
    <w:rsid w:val="0092410A"/>
    <w:rsid w:val="009250B2"/>
    <w:rsid w:val="00934CFA"/>
    <w:rsid w:val="00943CD0"/>
    <w:rsid w:val="0097019F"/>
    <w:rsid w:val="00985C4C"/>
    <w:rsid w:val="009A6FD5"/>
    <w:rsid w:val="009B51B8"/>
    <w:rsid w:val="009C2237"/>
    <w:rsid w:val="00AB3446"/>
    <w:rsid w:val="00AD16E3"/>
    <w:rsid w:val="00AE235C"/>
    <w:rsid w:val="00AE420D"/>
    <w:rsid w:val="00B21CC8"/>
    <w:rsid w:val="00B95538"/>
    <w:rsid w:val="00BB3184"/>
    <w:rsid w:val="00BB439F"/>
    <w:rsid w:val="00BC3437"/>
    <w:rsid w:val="00BF4704"/>
    <w:rsid w:val="00C166A4"/>
    <w:rsid w:val="00C17D67"/>
    <w:rsid w:val="00C21C95"/>
    <w:rsid w:val="00C37929"/>
    <w:rsid w:val="00C443D0"/>
    <w:rsid w:val="00C72A0C"/>
    <w:rsid w:val="00C90BB4"/>
    <w:rsid w:val="00CA07D9"/>
    <w:rsid w:val="00CD74AB"/>
    <w:rsid w:val="00CF03E3"/>
    <w:rsid w:val="00CF3E87"/>
    <w:rsid w:val="00D42466"/>
    <w:rsid w:val="00D63C02"/>
    <w:rsid w:val="00D64991"/>
    <w:rsid w:val="00D6712F"/>
    <w:rsid w:val="00D71907"/>
    <w:rsid w:val="00D84C07"/>
    <w:rsid w:val="00DB2BBE"/>
    <w:rsid w:val="00DB648B"/>
    <w:rsid w:val="00DC5EC8"/>
    <w:rsid w:val="00EA45E7"/>
    <w:rsid w:val="00EC1537"/>
    <w:rsid w:val="00EE4BA3"/>
    <w:rsid w:val="00EE69B8"/>
    <w:rsid w:val="00F04F81"/>
    <w:rsid w:val="00F25EFC"/>
    <w:rsid w:val="00F27E24"/>
    <w:rsid w:val="00F60315"/>
    <w:rsid w:val="00FE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D0AD4"/>
  <w15:chartTrackingRefBased/>
  <w15:docId w15:val="{B3A5B944-3C66-D549-B4EF-0422D510D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1C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F8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正文-"/>
    <w:basedOn w:val="Normal"/>
    <w:next w:val="Normal"/>
    <w:uiPriority w:val="39"/>
    <w:unhideWhenUsed/>
    <w:rsid w:val="00FE2326"/>
    <w:pPr>
      <w:spacing w:before="120"/>
      <w:jc w:val="left"/>
    </w:pPr>
    <w:rPr>
      <w:rFonts w:eastAsia="楷体"/>
      <w:b/>
      <w:bCs/>
      <w:iCs/>
      <w:sz w:val="24"/>
    </w:rPr>
  </w:style>
  <w:style w:type="paragraph" w:styleId="NormalWeb">
    <w:name w:val="Normal (Web)"/>
    <w:basedOn w:val="Normal"/>
    <w:link w:val="NormalWebChar"/>
    <w:uiPriority w:val="99"/>
    <w:rsid w:val="00F60315"/>
    <w:pPr>
      <w:widowControl/>
      <w:spacing w:before="100" w:beforeAutospacing="1" w:after="100" w:afterAutospacing="1" w:line="480" w:lineRule="auto"/>
    </w:pPr>
    <w:rPr>
      <w:rFonts w:ascii="Times New Roman" w:eastAsiaTheme="minorHAnsi" w:hAnsi="Times New Roman"/>
      <w:kern w:val="0"/>
      <w:sz w:val="24"/>
      <w:szCs w:val="22"/>
      <w:lang w:val="en-CA"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F60315"/>
    <w:rPr>
      <w:rFonts w:ascii="Times New Roman" w:eastAsiaTheme="minorHAnsi" w:hAnsi="Times New Roman"/>
      <w:kern w:val="0"/>
      <w:sz w:val="24"/>
      <w:szCs w:val="22"/>
      <w:lang w:val="en-CA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21C9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452F8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047949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NormalWebChar"/>
    <w:link w:val="EndNoteBibliographyTitle"/>
    <w:rsid w:val="00047949"/>
    <w:rPr>
      <w:rFonts w:ascii="DengXian" w:eastAsia="DengXian" w:hAnsi="DengXian"/>
      <w:kern w:val="0"/>
      <w:sz w:val="20"/>
      <w:szCs w:val="22"/>
      <w:lang w:val="en-CA" w:eastAsia="en-US"/>
    </w:rPr>
  </w:style>
  <w:style w:type="paragraph" w:customStyle="1" w:styleId="EndNoteBibliography">
    <w:name w:val="EndNote Bibliography"/>
    <w:basedOn w:val="Normal"/>
    <w:link w:val="EndNoteBibliography0"/>
    <w:rsid w:val="00047949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NormalWebChar"/>
    <w:link w:val="EndNoteBibliography"/>
    <w:rsid w:val="00047949"/>
    <w:rPr>
      <w:rFonts w:ascii="DengXian" w:eastAsia="DengXian" w:hAnsi="DengXian"/>
      <w:kern w:val="0"/>
      <w:sz w:val="20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75112A-58D0-4BD2-93E5-E5C23950A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.LH_Zebra</dc:creator>
  <cp:keywords/>
  <dc:description/>
  <cp:lastModifiedBy>Ishwarya P.S.</cp:lastModifiedBy>
  <cp:revision>3</cp:revision>
  <dcterms:created xsi:type="dcterms:W3CDTF">2022-09-19T15:22:00Z</dcterms:created>
  <dcterms:modified xsi:type="dcterms:W3CDTF">2023-01-30T11:23:00Z</dcterms:modified>
</cp:coreProperties>
</file>